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97F7B4" w14:textId="68093091" w:rsidR="00D70160" w:rsidRPr="00E34D69" w:rsidRDefault="00D70160" w:rsidP="00D70160">
      <w:pPr>
        <w:autoSpaceDE w:val="0"/>
        <w:autoSpaceDN w:val="0"/>
        <w:adjustRightInd w:val="0"/>
        <w:spacing w:before="240" w:after="240" w:line="480" w:lineRule="auto"/>
        <w:rPr>
          <w:rFonts w:ascii="Arial" w:eastAsia="Calibri" w:hAnsi="Arial" w:cs="Calibri"/>
          <w:b/>
          <w:bCs/>
          <w:kern w:val="0"/>
          <w:szCs w:val="22"/>
          <w:lang w:val="en-US"/>
          <w14:ligatures w14:val="none"/>
        </w:rPr>
      </w:pPr>
      <w:r w:rsidRPr="00E34D69">
        <w:rPr>
          <w:rFonts w:ascii="Arial" w:eastAsia="Calibri" w:hAnsi="Arial" w:cs="Calibri"/>
          <w:b/>
          <w:bCs/>
          <w:kern w:val="0"/>
          <w:szCs w:val="22"/>
          <w:lang w:val="en-US"/>
          <w14:ligatures w14:val="none"/>
        </w:rPr>
        <w:t>S</w:t>
      </w:r>
      <w:r w:rsidR="00020116">
        <w:rPr>
          <w:rFonts w:ascii="Arial" w:eastAsia="Calibri" w:hAnsi="Arial" w:cs="Calibri"/>
          <w:b/>
          <w:bCs/>
          <w:kern w:val="0"/>
          <w:szCs w:val="22"/>
          <w:lang w:val="en-US"/>
          <w14:ligatures w14:val="none"/>
        </w:rPr>
        <w:t>6</w:t>
      </w:r>
      <w:r w:rsidRPr="00E34D69">
        <w:rPr>
          <w:rFonts w:ascii="Arial" w:eastAsia="Calibri" w:hAnsi="Arial" w:cs="Calibri"/>
          <w:b/>
          <w:bCs/>
          <w:kern w:val="0"/>
          <w:szCs w:val="22"/>
          <w:lang w:val="en-US"/>
          <w14:ligatures w14:val="none"/>
        </w:rPr>
        <w:t xml:space="preserve">-Descriptions of theme </w:t>
      </w:r>
      <w:r>
        <w:rPr>
          <w:rFonts w:ascii="Arial" w:eastAsia="Calibri" w:hAnsi="Arial" w:cs="Calibri"/>
          <w:b/>
          <w:bCs/>
          <w:kern w:val="0"/>
          <w:szCs w:val="22"/>
          <w:lang w:val="en-US"/>
          <w14:ligatures w14:val="none"/>
        </w:rPr>
        <w:t>5</w:t>
      </w:r>
      <w:r w:rsidR="001D1B0B">
        <w:rPr>
          <w:rFonts w:ascii="Arial" w:eastAsia="Calibri" w:hAnsi="Arial" w:cs="Calibri"/>
          <w:b/>
          <w:bCs/>
          <w:kern w:val="0"/>
          <w:szCs w:val="22"/>
          <w:lang w:val="en-US"/>
          <w14:ligatures w14:val="none"/>
        </w:rPr>
        <w:t xml:space="preserve"> </w:t>
      </w:r>
      <w:r w:rsidRPr="00E34D69">
        <w:rPr>
          <w:rFonts w:ascii="Arial" w:eastAsia="Calibri" w:hAnsi="Arial" w:cs="Calibri"/>
          <w:b/>
          <w:bCs/>
          <w:kern w:val="0"/>
          <w:szCs w:val="22"/>
          <w:lang w:val="en-US"/>
          <w14:ligatures w14:val="none"/>
        </w:rPr>
        <w:t>and corresponding subthemes</w:t>
      </w:r>
    </w:p>
    <w:tbl>
      <w:tblPr>
        <w:tblStyle w:val="ListTable3-Accent51"/>
        <w:tblW w:w="7792" w:type="dxa"/>
        <w:tblLook w:val="04A0" w:firstRow="1" w:lastRow="0" w:firstColumn="1" w:lastColumn="0" w:noHBand="0" w:noVBand="1"/>
      </w:tblPr>
      <w:tblGrid>
        <w:gridCol w:w="4599"/>
        <w:gridCol w:w="3193"/>
      </w:tblGrid>
      <w:tr w:rsidR="00D70160" w:rsidRPr="00C4065F" w14:paraId="7DE71BA5" w14:textId="77777777" w:rsidTr="001D1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99" w:type="dxa"/>
          </w:tcPr>
          <w:p w14:paraId="0EE3910D" w14:textId="77777777" w:rsidR="00D70160" w:rsidRPr="00C4065F" w:rsidRDefault="00D70160" w:rsidP="0015588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eastAsia="Calibri"/>
                <w:color w:val="auto"/>
                <w:sz w:val="18"/>
                <w:szCs w:val="18"/>
              </w:rPr>
            </w:pPr>
            <w:r w:rsidRPr="00C4065F">
              <w:rPr>
                <w:rFonts w:eastAsia="Calibri"/>
                <w:color w:val="auto"/>
                <w:sz w:val="18"/>
                <w:szCs w:val="18"/>
              </w:rPr>
              <w:t>Themes</w:t>
            </w:r>
          </w:p>
        </w:tc>
        <w:tc>
          <w:tcPr>
            <w:tcW w:w="3193" w:type="dxa"/>
          </w:tcPr>
          <w:p w14:paraId="4B405419" w14:textId="77777777" w:rsidR="00D70160" w:rsidRPr="00C4065F" w:rsidRDefault="00D70160" w:rsidP="00155888">
            <w:pPr>
              <w:autoSpaceDE w:val="0"/>
              <w:autoSpaceDN w:val="0"/>
              <w:adjustRightInd w:val="0"/>
              <w:spacing w:before="240" w:after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C4065F">
              <w:rPr>
                <w:rFonts w:eastAsia="Calibri"/>
                <w:color w:val="auto"/>
                <w:sz w:val="18"/>
                <w:szCs w:val="18"/>
              </w:rPr>
              <w:t xml:space="preserve">Subthemes  </w:t>
            </w:r>
          </w:p>
        </w:tc>
      </w:tr>
      <w:tr w:rsidR="001D1B0B" w:rsidRPr="00C4065F" w14:paraId="08BEB8A3" w14:textId="77777777" w:rsidTr="001D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9" w:type="dxa"/>
            <w:vMerge w:val="restart"/>
          </w:tcPr>
          <w:p w14:paraId="261C7D9B" w14:textId="0E6499D4" w:rsidR="001D1B0B" w:rsidRPr="001D1B0B" w:rsidRDefault="001D1B0B" w:rsidP="001D1B0B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eastAsia="Calibri"/>
                <w:b w:val="0"/>
                <w:bCs w:val="0"/>
                <w:sz w:val="18"/>
                <w:szCs w:val="18"/>
              </w:rPr>
            </w:pPr>
            <w:r w:rsidRPr="00C4065F">
              <w:rPr>
                <w:rFonts w:eastAsia="Calibri"/>
                <w:sz w:val="18"/>
                <w:szCs w:val="18"/>
              </w:rPr>
              <w:t>Theme 5 - Adopting active strategies to manage stress and mood</w:t>
            </w:r>
          </w:p>
        </w:tc>
        <w:tc>
          <w:tcPr>
            <w:tcW w:w="3193" w:type="dxa"/>
          </w:tcPr>
          <w:p w14:paraId="2E0B761B" w14:textId="77777777" w:rsidR="001D1B0B" w:rsidRPr="00C4065F" w:rsidRDefault="001D1B0B" w:rsidP="00155888">
            <w:pPr>
              <w:autoSpaceDE w:val="0"/>
              <w:autoSpaceDN w:val="0"/>
              <w:adjustRightInd w:val="0"/>
              <w:spacing w:before="240"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C4065F">
              <w:rPr>
                <w:rFonts w:eastAsia="Calibri"/>
                <w:sz w:val="18"/>
                <w:szCs w:val="18"/>
              </w:rPr>
              <w:t>Subtheme 5a- Keeping an activity planner and a daily routine can help in managing stress</w:t>
            </w:r>
          </w:p>
        </w:tc>
      </w:tr>
      <w:tr w:rsidR="001D1B0B" w:rsidRPr="00C4065F" w14:paraId="50218412" w14:textId="77777777" w:rsidTr="001D1B0B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9" w:type="dxa"/>
            <w:vMerge/>
          </w:tcPr>
          <w:p w14:paraId="3D562F05" w14:textId="77777777" w:rsidR="001D1B0B" w:rsidRPr="00C4065F" w:rsidRDefault="001D1B0B" w:rsidP="0015588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193" w:type="dxa"/>
          </w:tcPr>
          <w:p w14:paraId="2E56B9C5" w14:textId="08B3D484" w:rsidR="001D1B0B" w:rsidRPr="00C4065F" w:rsidRDefault="001D1B0B" w:rsidP="001D1B0B">
            <w:pPr>
              <w:autoSpaceDE w:val="0"/>
              <w:autoSpaceDN w:val="0"/>
              <w:adjustRightInd w:val="0"/>
              <w:spacing w:before="240"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C4065F">
              <w:rPr>
                <w:rFonts w:eastAsia="Calibri"/>
                <w:sz w:val="18"/>
                <w:szCs w:val="18"/>
              </w:rPr>
              <w:t>Subtheme 5</w:t>
            </w:r>
            <w:r w:rsidR="00184925">
              <w:rPr>
                <w:rFonts w:eastAsia="Calibri"/>
                <w:sz w:val="18"/>
                <w:szCs w:val="18"/>
              </w:rPr>
              <w:t>b</w:t>
            </w:r>
            <w:r w:rsidRPr="00C4065F">
              <w:rPr>
                <w:rFonts w:eastAsia="Calibri"/>
                <w:sz w:val="18"/>
                <w:szCs w:val="18"/>
              </w:rPr>
              <w:t xml:space="preserve"> - Extracurricular activities provided a way of relaxation </w:t>
            </w:r>
            <w:r w:rsidR="00B95B53">
              <w:rPr>
                <w:rFonts w:eastAsia="Calibri"/>
                <w:sz w:val="18"/>
                <w:szCs w:val="18"/>
              </w:rPr>
              <w:t>and helped maintain a positive mood</w:t>
            </w:r>
            <w:r w:rsidRPr="00C4065F">
              <w:rPr>
                <w:rFonts w:eastAsia="Calibri"/>
                <w:sz w:val="18"/>
                <w:szCs w:val="18"/>
              </w:rPr>
              <w:t xml:space="preserve"> </w:t>
            </w:r>
          </w:p>
        </w:tc>
      </w:tr>
      <w:tr w:rsidR="001D1B0B" w:rsidRPr="00C4065F" w14:paraId="340516A5" w14:textId="77777777" w:rsidTr="001D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9" w:type="dxa"/>
            <w:vMerge/>
          </w:tcPr>
          <w:p w14:paraId="0E2E280F" w14:textId="10929954" w:rsidR="001D1B0B" w:rsidRPr="00C4065F" w:rsidRDefault="001D1B0B" w:rsidP="0015588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193" w:type="dxa"/>
          </w:tcPr>
          <w:p w14:paraId="1BC37250" w14:textId="0AE1C7A8" w:rsidR="001D1B0B" w:rsidRPr="00C4065F" w:rsidRDefault="001D1B0B" w:rsidP="00155888">
            <w:pPr>
              <w:autoSpaceDE w:val="0"/>
              <w:autoSpaceDN w:val="0"/>
              <w:adjustRightInd w:val="0"/>
              <w:spacing w:before="240"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C4065F">
              <w:rPr>
                <w:rFonts w:eastAsia="Calibri"/>
                <w:sz w:val="18"/>
                <w:szCs w:val="18"/>
              </w:rPr>
              <w:t xml:space="preserve">Subtheme </w:t>
            </w:r>
            <w:r>
              <w:rPr>
                <w:rFonts w:eastAsia="Calibri"/>
                <w:sz w:val="18"/>
                <w:szCs w:val="18"/>
              </w:rPr>
              <w:t>5</w:t>
            </w:r>
            <w:r w:rsidR="00184925">
              <w:rPr>
                <w:rFonts w:eastAsia="Calibri"/>
                <w:sz w:val="18"/>
                <w:szCs w:val="18"/>
              </w:rPr>
              <w:t>c</w:t>
            </w:r>
            <w:r w:rsidRPr="00C4065F">
              <w:rPr>
                <w:rFonts w:eastAsia="Calibri"/>
                <w:sz w:val="18"/>
                <w:szCs w:val="18"/>
              </w:rPr>
              <w:t xml:space="preserve"> - Taking the time to</w:t>
            </w:r>
            <w:r w:rsidR="00B95B53">
              <w:rPr>
                <w:rFonts w:eastAsia="Calibri"/>
                <w:sz w:val="18"/>
                <w:szCs w:val="18"/>
              </w:rPr>
              <w:t xml:space="preserve"> reach out to others or to </w:t>
            </w:r>
            <w:r w:rsidRPr="00C4065F">
              <w:rPr>
                <w:rFonts w:eastAsia="Calibri"/>
                <w:sz w:val="18"/>
                <w:szCs w:val="18"/>
              </w:rPr>
              <w:t xml:space="preserve">reflect on the </w:t>
            </w:r>
            <w:r w:rsidR="00B95B53">
              <w:rPr>
                <w:rFonts w:eastAsia="Calibri"/>
                <w:sz w:val="18"/>
                <w:szCs w:val="18"/>
              </w:rPr>
              <w:t xml:space="preserve">stressful </w:t>
            </w:r>
            <w:r w:rsidRPr="00C4065F">
              <w:rPr>
                <w:rFonts w:eastAsia="Calibri"/>
                <w:sz w:val="18"/>
                <w:szCs w:val="18"/>
              </w:rPr>
              <w:t>situation</w:t>
            </w:r>
          </w:p>
        </w:tc>
      </w:tr>
    </w:tbl>
    <w:p w14:paraId="4E8D93E9" w14:textId="77777777" w:rsidR="001A2118" w:rsidRPr="00D70160" w:rsidRDefault="001A2118"/>
    <w:sectPr w:rsidR="001A2118" w:rsidRPr="00D70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160"/>
    <w:rsid w:val="00002FEB"/>
    <w:rsid w:val="00020116"/>
    <w:rsid w:val="00023DC9"/>
    <w:rsid w:val="00030AD1"/>
    <w:rsid w:val="00043711"/>
    <w:rsid w:val="00050FF3"/>
    <w:rsid w:val="00051D4B"/>
    <w:rsid w:val="00066D8F"/>
    <w:rsid w:val="000A021D"/>
    <w:rsid w:val="000B10B7"/>
    <w:rsid w:val="000B2DF8"/>
    <w:rsid w:val="000E08DC"/>
    <w:rsid w:val="000E2C06"/>
    <w:rsid w:val="00105345"/>
    <w:rsid w:val="00116D2B"/>
    <w:rsid w:val="0012719E"/>
    <w:rsid w:val="001331E4"/>
    <w:rsid w:val="00144B98"/>
    <w:rsid w:val="00184925"/>
    <w:rsid w:val="001A2118"/>
    <w:rsid w:val="001B01DB"/>
    <w:rsid w:val="001D1B0B"/>
    <w:rsid w:val="001D5A9A"/>
    <w:rsid w:val="001F4441"/>
    <w:rsid w:val="001F5A26"/>
    <w:rsid w:val="001F6B29"/>
    <w:rsid w:val="001F70F6"/>
    <w:rsid w:val="00217CA7"/>
    <w:rsid w:val="00220824"/>
    <w:rsid w:val="00231872"/>
    <w:rsid w:val="002C4B40"/>
    <w:rsid w:val="002C793E"/>
    <w:rsid w:val="002C7EF0"/>
    <w:rsid w:val="002D5558"/>
    <w:rsid w:val="002D5D51"/>
    <w:rsid w:val="00301CB7"/>
    <w:rsid w:val="003B31D0"/>
    <w:rsid w:val="003C2E3D"/>
    <w:rsid w:val="003D0FC5"/>
    <w:rsid w:val="00405D1C"/>
    <w:rsid w:val="00463F44"/>
    <w:rsid w:val="004A5FAC"/>
    <w:rsid w:val="004B0140"/>
    <w:rsid w:val="005025E9"/>
    <w:rsid w:val="005115DC"/>
    <w:rsid w:val="00527006"/>
    <w:rsid w:val="005A26F8"/>
    <w:rsid w:val="005A278B"/>
    <w:rsid w:val="005A2969"/>
    <w:rsid w:val="005A3587"/>
    <w:rsid w:val="005A4DDB"/>
    <w:rsid w:val="005D1BF5"/>
    <w:rsid w:val="005E4F73"/>
    <w:rsid w:val="00614CCA"/>
    <w:rsid w:val="00622355"/>
    <w:rsid w:val="00633729"/>
    <w:rsid w:val="00674C38"/>
    <w:rsid w:val="00692546"/>
    <w:rsid w:val="006B23BD"/>
    <w:rsid w:val="006D1DF8"/>
    <w:rsid w:val="00797F1C"/>
    <w:rsid w:val="007B0BEB"/>
    <w:rsid w:val="007B1970"/>
    <w:rsid w:val="007E63EB"/>
    <w:rsid w:val="007F3DCD"/>
    <w:rsid w:val="00803388"/>
    <w:rsid w:val="008340ED"/>
    <w:rsid w:val="0087072A"/>
    <w:rsid w:val="008970D3"/>
    <w:rsid w:val="008B1F2D"/>
    <w:rsid w:val="008D3637"/>
    <w:rsid w:val="009127B4"/>
    <w:rsid w:val="00922213"/>
    <w:rsid w:val="00966F37"/>
    <w:rsid w:val="009860CC"/>
    <w:rsid w:val="009E7917"/>
    <w:rsid w:val="00A47A30"/>
    <w:rsid w:val="00A63812"/>
    <w:rsid w:val="00AA33EC"/>
    <w:rsid w:val="00AB3B72"/>
    <w:rsid w:val="00AC3E64"/>
    <w:rsid w:val="00AD6A34"/>
    <w:rsid w:val="00AE2EE6"/>
    <w:rsid w:val="00AF2E42"/>
    <w:rsid w:val="00AF5963"/>
    <w:rsid w:val="00B00655"/>
    <w:rsid w:val="00B03432"/>
    <w:rsid w:val="00B137BE"/>
    <w:rsid w:val="00B51A8B"/>
    <w:rsid w:val="00B95B53"/>
    <w:rsid w:val="00BB1045"/>
    <w:rsid w:val="00BC09C4"/>
    <w:rsid w:val="00C03D2F"/>
    <w:rsid w:val="00C042B1"/>
    <w:rsid w:val="00C13D35"/>
    <w:rsid w:val="00C16AC4"/>
    <w:rsid w:val="00C45D55"/>
    <w:rsid w:val="00C52D16"/>
    <w:rsid w:val="00C6279F"/>
    <w:rsid w:val="00C7472A"/>
    <w:rsid w:val="00CA56FD"/>
    <w:rsid w:val="00CB264C"/>
    <w:rsid w:val="00CB7C67"/>
    <w:rsid w:val="00CD63CE"/>
    <w:rsid w:val="00CE45CC"/>
    <w:rsid w:val="00CF6324"/>
    <w:rsid w:val="00D5487D"/>
    <w:rsid w:val="00D70160"/>
    <w:rsid w:val="00D77CB7"/>
    <w:rsid w:val="00DA4989"/>
    <w:rsid w:val="00DB2F83"/>
    <w:rsid w:val="00DC08AE"/>
    <w:rsid w:val="00DD0E6A"/>
    <w:rsid w:val="00DE2788"/>
    <w:rsid w:val="00E1062C"/>
    <w:rsid w:val="00E13D83"/>
    <w:rsid w:val="00E14403"/>
    <w:rsid w:val="00E35682"/>
    <w:rsid w:val="00E42C2B"/>
    <w:rsid w:val="00E4416F"/>
    <w:rsid w:val="00E911FE"/>
    <w:rsid w:val="00EA178F"/>
    <w:rsid w:val="00EC4167"/>
    <w:rsid w:val="00ED316B"/>
    <w:rsid w:val="00EF6F3F"/>
    <w:rsid w:val="00F02941"/>
    <w:rsid w:val="00F50A80"/>
    <w:rsid w:val="00F674FE"/>
    <w:rsid w:val="00F7042A"/>
    <w:rsid w:val="00F7140B"/>
    <w:rsid w:val="00FB1CCF"/>
    <w:rsid w:val="00FB5ED7"/>
    <w:rsid w:val="00FC71B5"/>
    <w:rsid w:val="00FD5972"/>
    <w:rsid w:val="00FE2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EB887"/>
  <w15:chartTrackingRefBased/>
  <w15:docId w15:val="{891510F6-4298-7245-9D24-DA6BACBAF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160"/>
  </w:style>
  <w:style w:type="paragraph" w:styleId="Heading1">
    <w:name w:val="heading 1"/>
    <w:basedOn w:val="Normal"/>
    <w:next w:val="Normal"/>
    <w:link w:val="Heading1Char"/>
    <w:uiPriority w:val="9"/>
    <w:qFormat/>
    <w:rsid w:val="00D701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1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1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1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1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1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1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1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1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7C6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701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1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1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1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1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1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1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1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1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1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1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1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1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1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1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1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1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1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1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160"/>
    <w:rPr>
      <w:b/>
      <w:bCs/>
      <w:smallCaps/>
      <w:color w:val="0F4761" w:themeColor="accent1" w:themeShade="BF"/>
      <w:spacing w:val="5"/>
    </w:rPr>
  </w:style>
  <w:style w:type="table" w:customStyle="1" w:styleId="ListTable3-Accent51">
    <w:name w:val="List Table 3 - Accent 51"/>
    <w:basedOn w:val="TableNormal"/>
    <w:next w:val="ListTable3-Accent5"/>
    <w:uiPriority w:val="48"/>
    <w:rsid w:val="00D70160"/>
    <w:rPr>
      <w:rFonts w:ascii="Arial" w:hAnsi="Arial" w:cs="Calibri"/>
      <w:kern w:val="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70160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B95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Hawsawi</dc:creator>
  <cp:keywords/>
  <dc:description/>
  <cp:lastModifiedBy>Dr Aisha A Hawsawi</cp:lastModifiedBy>
  <cp:revision>9</cp:revision>
  <dcterms:created xsi:type="dcterms:W3CDTF">2024-10-31T04:10:00Z</dcterms:created>
  <dcterms:modified xsi:type="dcterms:W3CDTF">2024-12-20T06:11:00Z</dcterms:modified>
</cp:coreProperties>
</file>